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6"/>
        <w:gridCol w:w="1221"/>
        <w:gridCol w:w="313"/>
        <w:gridCol w:w="1090"/>
        <w:gridCol w:w="962"/>
        <w:gridCol w:w="1559"/>
        <w:gridCol w:w="2268"/>
        <w:gridCol w:w="1701"/>
        <w:gridCol w:w="1985"/>
        <w:gridCol w:w="3118"/>
      </w:tblGrid>
      <w:tr>
        <w:trPr/>
        <w:tc>
          <w:tcPr>
            <w:tcW w:w="15417" w:type="dxa"/>
            <w:gridSpan w:val="11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able S1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.  Lateral transfer of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Trypanosoma cruzi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kDNA minicircle into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Gallus gallus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enome and its vertical inheritance by progeny</w:t>
            </w:r>
          </w:p>
        </w:tc>
      </w:tr>
      <w:tr>
        <w:trPr/>
        <w:tc>
          <w:tcPr>
            <w:tcW w:w="1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68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ession #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kDNA/Host DNA 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kDNA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icken DNA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E-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mediate sequ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ription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Y237306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78/ 273-504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0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GG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87.1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-420/1-1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9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74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imilar to eukaryotic translation initiation factor 4 gamma</w:t>
            </w:r>
          </w:p>
        </w:tc>
      </w:tr>
      <w:tr>
        <w:trPr>
          <w:trHeight w:val="649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94/ 274-43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CAAC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45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rPr>
                <w:rFonts w:ascii="Arial" w:hAnsi="Arial" w:cs="Arial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u w:val="none"/>
                  <w:lang w:val="en-US"/>
                </w:rPr>
                <w:t>Similar to PI-3-kinase-related kinase SMG-1</w:t>
              </w:r>
            </w:hyperlink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-277/ 254-574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29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TGC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93.1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D 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97/ 277-6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49.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88/ 268-52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6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T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W_001471655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1 similar to KIAA1882 protein</w:t>
            </w:r>
          </w:p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  <w:lang w:eastAsia="pt-BR"/>
              </w:rPr>
              <w:t>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59897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46/ 234-28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CCAAAGA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_001471435.1</w:t>
            </w:r>
          </w:p>
        </w:tc>
        <w:tc>
          <w:tcPr>
            <w:tcW w:w="3118" w:type="dxa"/>
            <w:tcBorders/>
          </w:tcPr>
          <w:p>
            <w:pPr>
              <w:pStyle w:val="Heading1"/>
              <w:spacing w:before="120" w:after="120"/>
              <w:rPr>
                <w:rFonts w:ascii="Arial" w:hAnsi="Arial" w:cs="Arial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kern w:val="0"/>
                <w:sz w:val="20"/>
                <w:szCs w:val="20"/>
              </w:rPr>
              <w:t>Hypothetical protein - PEPD peptidase D</w:t>
            </w:r>
          </w:p>
          <w:p>
            <w:pPr>
              <w:pStyle w:val="PrformataoHTML"/>
              <w:spacing w:before="120" w:after="120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59897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24/ 306-5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T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W_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01471556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98/ 277-4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6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81.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Heading1"/>
              <w:spacing w:before="120" w:after="120"/>
              <w:rPr>
                <w:rFonts w:ascii="Arial" w:hAnsi="Arial" w:cs="Arial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kern w:val="0"/>
                <w:sz w:val="20"/>
                <w:szCs w:val="20"/>
              </w:rPr>
              <w:t>Hypothetical protein -  GPC3 glypican 3</w:t>
            </w:r>
          </w:p>
          <w:p>
            <w:pPr>
              <w:pStyle w:val="PrformataoHTML"/>
              <w:spacing w:before="120" w:after="120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7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353/ 327-4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85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7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75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en-US" w:eastAsia="pt-BR"/>
                </w:rPr>
                <w:t>Similar to tumor endothelial marker 8</w:t>
              </w:r>
            </w:hyperlink>
          </w:p>
          <w:p>
            <w:pPr>
              <w:pStyle w:val="PrformataoHTML"/>
              <w:spacing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0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304/ 284-37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8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29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432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en-US" w:eastAsia="pt-BR"/>
                </w:rPr>
                <w:t>Vac14 homolog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88/ 266-4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3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05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54.1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en-US" w:eastAsia="pt-BR"/>
                </w:rPr>
                <w:t>Similar to RhoGTPase regulating protein variant ARHGAP20-1ad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89/ 267-6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3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454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en-US" w:eastAsia="pt-BR"/>
                </w:rPr>
                <w:t>Similar to PI-3-kinase-related kinase SMG-1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86/ 264-4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4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1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85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65/ 244-9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8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707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80/ 270-4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3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99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740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-423/ 1-1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0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9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GCCCCCTCCCAAAAC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79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-431/ 1-16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7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8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CCCCCCTCCCCAAAACC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33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Similar to src kinase-associated phosphoprotein 55-related protein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60055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345/ 332-56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GGGGGCTTCT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87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76923C"/>
                <w:lang w:val="en-US"/>
              </w:rPr>
            </w:pPr>
            <w:r>
              <w:rPr>
                <w:rFonts w:cs="Arial" w:ascii="Arial" w:hAnsi="Arial"/>
                <w:color w:val="76923C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N59899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280/261-5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e</w:t>
            </w:r>
            <w:r>
              <w:rPr>
                <w:rFonts w:cs="Arial" w:ascii="Arial" w:hAnsi="Arial"/>
                <w:vertAlign w:val="superscript"/>
                <w:lang w:val="en-US"/>
              </w:rPr>
              <w:t>-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e</w:t>
            </w:r>
            <w:r>
              <w:rPr>
                <w:rFonts w:cs="Arial" w:ascii="Arial" w:hAnsi="Arial"/>
                <w:vertAlign w:val="superscript"/>
                <w:lang w:val="en-US"/>
              </w:rPr>
              <w:t>-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AACCC CAATCGAACCAA</w:t>
            </w:r>
          </w:p>
        </w:tc>
        <w:tc>
          <w:tcPr>
            <w:tcW w:w="1701" w:type="dxa"/>
            <w:tcBorders/>
          </w:tcPr>
          <w:p>
            <w:pPr>
              <w:pStyle w:val="PrformataoHTM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76923C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W_001471534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ystrophin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97/ 274-55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3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02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T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37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240" w:after="120"/>
              <w:rPr>
                <w:rFonts w:ascii="Arial" w:hAnsi="Arial" w:cs="Arial"/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u w:val="none"/>
                  <w:lang w:val="en-US"/>
                </w:rPr>
                <w:t xml:space="preserve">Similar to Adenylate cyclase type 1 </w:t>
              </w:r>
            </w:hyperlink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24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8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-435/ 1-15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0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01613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D74 molecule, major histocompatibility complex, class II invariant chain (CD74)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0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77/ 248-9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39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516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7-532/ 1-2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729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yotrophic lateral sclerosis 2 (juvenile) chromosome region, candidate 2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-457/ 1-19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79.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9-599/ 1-3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8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ACGCCCCTCCCAAAACCA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W_001471554.1    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Heading1"/>
              <w:spacing w:before="120" w:after="120"/>
              <w:rPr>
                <w:rFonts w:ascii="Arial" w:hAnsi="Arial" w:cs="Arial"/>
                <w:b w:val="false"/>
                <w:b w:val="false"/>
                <w:bCs w:val="false"/>
                <w:kern w:val="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kern w:val="0"/>
                <w:sz w:val="20"/>
                <w:szCs w:val="20"/>
                <w:lang w:val="en-US"/>
              </w:rPr>
              <w:t>Similar to putative breast epithelial stromal interaction protein - EPSTI1 epithelial stromal interaction 1</w:t>
            </w:r>
          </w:p>
          <w:p>
            <w:pPr>
              <w:pStyle w:val="PrformataoHTML"/>
              <w:spacing w:before="120" w:after="120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59899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-630/ 1-41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CCCCCCTCCCAAAACC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_001471454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59899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-798/ 1-15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6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4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CCCCCCTCCCAAAA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743.1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338/ 325-6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28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5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GCCCCT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81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achshund homolog 2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-696/ 1-4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CCCCAATCG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54.1</w:t>
            </w:r>
          </w:p>
        </w:tc>
        <w:tc>
          <w:tcPr>
            <w:tcW w:w="3118" w:type="dxa"/>
            <w:tcBorders/>
          </w:tcPr>
          <w:p>
            <w:pPr>
              <w:pStyle w:val="PrformataoHTML"/>
              <w:spacing w:before="120" w:after="120"/>
              <w:rPr>
                <w:rFonts w:ascii="Arial" w:hAnsi="Arial" w:cs="Arial"/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u w:val="none"/>
                  <w:lang w:val="en-US"/>
                </w:rPr>
                <w:t>Similar to spinal cord-derived growth factor-B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899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297/ 265-49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99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CCAACCCCAATCGAACC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529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ND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68173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280/261-546*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6e</w:t>
            </w:r>
            <w:r>
              <w:rPr>
                <w:rFonts w:cs="Arial" w:ascii="Arial" w:hAnsi="Arial"/>
                <w:vertAlign w:val="superscript"/>
                <w:lang w:val="en-US"/>
              </w:rPr>
              <w:t>-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e</w:t>
            </w:r>
            <w:r>
              <w:rPr>
                <w:rFonts w:cs="Arial" w:ascii="Arial" w:hAnsi="Arial"/>
                <w:vertAlign w:val="superscript"/>
                <w:lang w:val="en-US"/>
              </w:rPr>
              <w:t>-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AACCC CAATCGAACCAA</w:t>
            </w:r>
          </w:p>
        </w:tc>
        <w:tc>
          <w:tcPr>
            <w:tcW w:w="1701" w:type="dxa"/>
            <w:tcBorders/>
          </w:tcPr>
          <w:p>
            <w:pPr>
              <w:pStyle w:val="PrformataoHTM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76923C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W_001471534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Dystrophin</w:t>
              </w:r>
            </w:hyperlink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9000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6-711/ 1-4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4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CCCCCCTCCCAAAACC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79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US"/>
                </w:rPr>
                <w:t>Similar to protein kinase C epsilon</w:t>
              </w:r>
            </w:hyperlink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599618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-358/ 1-29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3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CCCCAAGCCAACCCAACCACA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W_001471673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200"/>
        <w:ind w:left="-284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118098117&amp;db=Nucleotide&amp;from=8531284&amp;to=8591866&amp;view=gbwithparts&amp;RID=FSFTUCND01N" TargetMode="External"/><Relationship Id="rId3" Type="http://schemas.openxmlformats.org/officeDocument/2006/relationships/hyperlink" Target="http://www.ncbi.nlm.nih.gov/entrez/viewer.fcgi?val=118101334&amp;db=Nucleotide&amp;from=153667&amp;to=245489&amp;view=gbwithparts&amp;RID=7YF4TKAR014" TargetMode="External"/><Relationship Id="rId4" Type="http://schemas.openxmlformats.org/officeDocument/2006/relationships/hyperlink" Target="http://www.ncbi.nlm.nih.gov/entrez/viewer.fcgi?val=118096260&amp;db=Nucleotide&amp;from=876117&amp;to=928929&amp;view=gbwithparts&amp;RID=7YEZNPYU015" TargetMode="External"/><Relationship Id="rId5" Type="http://schemas.openxmlformats.org/officeDocument/2006/relationships/hyperlink" Target="http://www.ncbi.nlm.nih.gov/entrez/viewer.fcgi?val=118085257&amp;db=Nucleotide&amp;from=17794265&amp;to=17853185&amp;view=gbwithparts&amp;RID=7YEUMK42014" TargetMode="External"/><Relationship Id="rId6" Type="http://schemas.openxmlformats.org/officeDocument/2006/relationships/hyperlink" Target="http://www.ncbi.nlm.nih.gov/entrez/viewer.fcgi?val=118098117&amp;db=Nucleotide&amp;from=8531284&amp;to=8591866&amp;view=gbwithparts&amp;RID=7YENTU34012" TargetMode="External"/><Relationship Id="rId7" Type="http://schemas.openxmlformats.org/officeDocument/2006/relationships/hyperlink" Target="http://www.ncbi.nlm.nih.gov/entrez/viewer.fcgi?val=118084132&amp;db=Nucleotide&amp;from=13558559&amp;to=14559325&amp;view=gbwithparts&amp;RID=FSMVDSYW01S" TargetMode="External"/><Relationship Id="rId8" Type="http://schemas.openxmlformats.org/officeDocument/2006/relationships/hyperlink" Target="http://www.ncbi.nlm.nih.gov/entrez/viewer.fcgi?val=118086413&amp;db=Nucleotide&amp;from=1410631&amp;to=1586257&amp;view=gbwithparts&amp;RID=CDP3MR9B016" TargetMode="External"/><Relationship Id="rId9" Type="http://schemas.openxmlformats.org/officeDocument/2006/relationships/hyperlink" Target="http://www.ncbi.nlm.nih.gov/entrez/viewer.fcgi?val=118089733&amp;db=Nucleotide&amp;from=8338908&amp;to=8605684&amp;view=gbwithparts&amp;RID=FUE3VNA001S" TargetMode="External"/><Relationship Id="rId10" Type="http://schemas.openxmlformats.org/officeDocument/2006/relationships/hyperlink" Target="http://www.ncbi.nlm.nih.gov/entrez/viewer.fcgi?val=118085257&amp;db=Nucleotide&amp;from=20229293&amp;to=20366942&amp;view=gbwithparts&amp;RID=FSJMYEXT01S" TargetMode="External"/><Relationship Id="rId11" Type="http://schemas.openxmlformats.org/officeDocument/2006/relationships/hyperlink" Target="http://www.ncbi.nlm.nih.gov/entrez/viewer.fcgi?val=118084132&amp;db=Nucleotide&amp;from=13558559&amp;to=14559325&amp;view=gbwithparts&amp;RID=FSMVDSYW01S" TargetMode="External"/><Relationship Id="rId12" Type="http://schemas.openxmlformats.org/officeDocument/2006/relationships/hyperlink" Target="http://www.ncbi.nlm.nih.gov/entrez/viewer.fcgi?val=118088167&amp;db=Nucleotide&amp;from=9586860&amp;to=9862683&amp;view=gbwithparts&amp;RID=7Z9KUBSK01R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1:37:00Z</dcterms:created>
  <dc:creator>Mariana</dc:creator>
  <dc:description/>
  <cp:keywords/>
  <dc:language>en-US</dc:language>
  <cp:lastModifiedBy>Antônio Teixeira</cp:lastModifiedBy>
  <cp:lastPrinted>2010-08-17T09:18:00Z</cp:lastPrinted>
  <dcterms:modified xsi:type="dcterms:W3CDTF">2010-08-26T22:29:00Z</dcterms:modified>
  <cp:revision>5</cp:revision>
  <dc:subject/>
  <dc:title/>
</cp:coreProperties>
</file>